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EF4" w:rsidRDefault="007A30EC" w:rsidP="00B45EF4">
      <w:pPr>
        <w:pStyle w:val="float"/>
        <w:spacing w:after="0" w:afterAutospacing="0"/>
      </w:pPr>
      <w:r>
        <w:rPr>
          <w:rStyle w:val="Caption1"/>
          <w:b/>
          <w:bCs/>
        </w:rPr>
        <w:t xml:space="preserve">Supplemental </w:t>
      </w:r>
      <w:r w:rsidR="00B45EF4">
        <w:rPr>
          <w:rStyle w:val="Caption1"/>
          <w:b/>
          <w:bCs/>
        </w:rPr>
        <w:t xml:space="preserve">Table </w:t>
      </w:r>
      <w:r w:rsidR="00850A01">
        <w:rPr>
          <w:rStyle w:val="Caption1"/>
          <w:b/>
          <w:bCs/>
        </w:rPr>
        <w:t>5</w:t>
      </w:r>
      <w:bookmarkStart w:id="0" w:name="_GoBack"/>
      <w:bookmarkEnd w:id="0"/>
      <w:r w:rsidR="00B45EF4">
        <w:rPr>
          <w:rStyle w:val="Caption1"/>
        </w:rPr>
        <w:t xml:space="preserve"> </w:t>
      </w:r>
      <w:r w:rsidR="00B45EF4">
        <w:rPr>
          <w:rStyle w:val="bold"/>
        </w:rPr>
        <w:t>Comparison of drug sensitivities in cell lines common to the studies by Garnett et al. and Barretina et al</w:t>
      </w:r>
    </w:p>
    <w:tbl>
      <w:tblPr>
        <w:tblW w:w="5380" w:type="dxa"/>
        <w:tblInd w:w="90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1320"/>
        <w:gridCol w:w="1420"/>
        <w:gridCol w:w="1346"/>
        <w:gridCol w:w="1294"/>
      </w:tblGrid>
      <w:tr w:rsidR="00B45EF4" w:rsidRPr="000C2889" w:rsidTr="00A852A6">
        <w:trPr>
          <w:trHeight w:val="33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IC50 (μM)</w:t>
            </w:r>
          </w:p>
        </w:tc>
      </w:tr>
      <w:tr w:rsidR="00B45EF4" w:rsidRPr="000C2889" w:rsidTr="00A852A6">
        <w:trPr>
          <w:trHeight w:val="33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Cell Li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Compound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Barretina*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b/>
                <w:bCs/>
                <w:sz w:val="16"/>
                <w:szCs w:val="16"/>
                <w:lang w:eastAsia="en-CA"/>
              </w:rPr>
              <w:t>Garnett**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CAL 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17-AAG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0.167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91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CAL 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AZD6244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0.438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.945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CAL 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D-0325901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0.134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43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CAL 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LX4720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3.250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CAL 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Nutlin-3a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.622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Detroit 5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17-AAG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0.239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42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Detroit 5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AZD6244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.264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Detroit 5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Nilotinib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7.088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Detroit 5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D-0325901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BFBFB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.935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Detroit 5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LX4720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2.025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Detroit 5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Nutlin-3a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20.571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FaD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17-AAG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0.019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FaD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AZD6244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BFBFB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.546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FaD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Nilotinib</w:t>
            </w:r>
          </w:p>
        </w:tc>
        <w:tc>
          <w:tcPr>
            <w:tcW w:w="1346" w:type="dxa"/>
            <w:shd w:val="clear" w:color="000000" w:fill="BFBFB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5.613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.292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FaD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D-0325901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2.066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96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FaD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LX4720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.320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FaD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Nutlin-3a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12.657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SCC-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17-AAG</w:t>
            </w:r>
          </w:p>
        </w:tc>
        <w:tc>
          <w:tcPr>
            <w:tcW w:w="1346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0.092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44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SCC-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AZD6244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BFBFB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032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SCC-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D-0325901</w:t>
            </w:r>
          </w:p>
        </w:tc>
        <w:tc>
          <w:tcPr>
            <w:tcW w:w="1346" w:type="dxa"/>
            <w:shd w:val="clear" w:color="000000" w:fill="BFBFB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3.134</w:t>
            </w:r>
          </w:p>
        </w:tc>
        <w:tc>
          <w:tcPr>
            <w:tcW w:w="1294" w:type="dxa"/>
            <w:shd w:val="clear" w:color="000000" w:fill="F2F2F2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22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SCC-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PLX4720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37.985</w:t>
            </w:r>
          </w:p>
        </w:tc>
      </w:tr>
      <w:tr w:rsidR="00B45EF4" w:rsidRPr="000C2889" w:rsidTr="00A852A6">
        <w:trPr>
          <w:trHeight w:val="5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SCC-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Nutlin-3a</w:t>
            </w:r>
          </w:p>
        </w:tc>
        <w:tc>
          <w:tcPr>
            <w:tcW w:w="1346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sz w:val="16"/>
                <w:szCs w:val="16"/>
                <w:lang w:eastAsia="en-CA"/>
              </w:rPr>
              <w:t>8.000</w:t>
            </w:r>
          </w:p>
        </w:tc>
        <w:tc>
          <w:tcPr>
            <w:tcW w:w="1294" w:type="dxa"/>
            <w:shd w:val="clear" w:color="000000" w:fill="7F7F7F"/>
            <w:noWrap/>
            <w:vAlign w:val="bottom"/>
            <w:hideMark/>
          </w:tcPr>
          <w:p w:rsidR="00B45EF4" w:rsidRPr="000C2889" w:rsidRDefault="00B45EF4" w:rsidP="00A852A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0C2889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7.034</w:t>
            </w:r>
          </w:p>
        </w:tc>
      </w:tr>
    </w:tbl>
    <w:p w:rsidR="00B45EF4" w:rsidRPr="00B34574" w:rsidRDefault="00B45EF4" w:rsidP="00B45EF4">
      <w:pPr>
        <w:jc w:val="both"/>
        <w:rPr>
          <w:rFonts w:eastAsia="Times New Roman"/>
          <w:sz w:val="16"/>
          <w:szCs w:val="16"/>
        </w:rPr>
      </w:pPr>
      <w:r w:rsidRPr="00B34574">
        <w:rPr>
          <w:rFonts w:eastAsia="Times New Roman"/>
          <w:sz w:val="16"/>
          <w:szCs w:val="16"/>
        </w:rPr>
        <w:t>Legend: IC50 - half maximal inhibitory concentration; * and ** - IC50 measurements from Barretina et al., Nature 2012 and Garnett et al., Nature 2012, respectively. Light grey represents cell lines that are exquisitely sensitive (IC50 &lt; 3 μM), medium grey signifies responders (IC50 3.1-7.9 μM) and dark grey are considered resistant (IC50 &gt; 8 μM) Note that drugs were only tested up to 8 μM by Barretina and colleagues.</w:t>
      </w:r>
    </w:p>
    <w:p w:rsidR="00F338F9" w:rsidRDefault="00F338F9"/>
    <w:sectPr w:rsidR="00F338F9" w:rsidSect="00F721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2"/>
  </w:compat>
  <w:rsids>
    <w:rsidRoot w:val="00B45EF4"/>
    <w:rsid w:val="006C6D75"/>
    <w:rsid w:val="007A30EC"/>
    <w:rsid w:val="00850A01"/>
    <w:rsid w:val="009342B0"/>
    <w:rsid w:val="00B45EF4"/>
    <w:rsid w:val="00C37C25"/>
    <w:rsid w:val="00F338F9"/>
    <w:rsid w:val="00F7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E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B45EF4"/>
    <w:rPr>
      <w:b/>
      <w:bCs/>
    </w:rPr>
  </w:style>
  <w:style w:type="paragraph" w:customStyle="1" w:styleId="float">
    <w:name w:val="float"/>
    <w:basedOn w:val="Normal"/>
    <w:rsid w:val="00B45EF4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B45E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E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B45EF4"/>
    <w:rPr>
      <w:b/>
      <w:bCs/>
    </w:rPr>
  </w:style>
  <w:style w:type="paragraph" w:customStyle="1" w:styleId="float">
    <w:name w:val="float"/>
    <w:basedOn w:val="Normal"/>
    <w:rsid w:val="00B45EF4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B45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>Robarts Research Institute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Real, Francis Frank</cp:lastModifiedBy>
  <cp:revision>6</cp:revision>
  <dcterms:created xsi:type="dcterms:W3CDTF">2014-11-13T17:53:00Z</dcterms:created>
  <dcterms:modified xsi:type="dcterms:W3CDTF">2014-12-02T05:00:00Z</dcterms:modified>
</cp:coreProperties>
</file>